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Longtext"/>
          <w:rFonts w:ascii="Arial" w:hAnsi="Arial" w:cs="Arial"/>
          <w:color w:val="000000"/>
          <w:shd w:fill="FFFFFF" w:val="clear"/>
        </w:rPr>
      </w:pPr>
      <w:r>
        <w:rPr>
          <w:rFonts w:cs="Arial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Longtext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Additional file ll</w:t>
      </w:r>
    </w:p>
    <w:p>
      <w:pPr>
        <w:pStyle w:val="Normal"/>
        <w:jc w:val="center"/>
        <w:rPr>
          <w:rStyle w:val="Short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Style w:val="Short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rent questionnaire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Name ... ... ... ... ... ... ... ……………class ..... ..............school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</w:rPr>
        <w:t xml:space="preserve">........... ... .... </w:t>
      </w:r>
    </w:p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art 1.   General characteristics of </w:t>
      </w:r>
      <w:r>
        <w:rPr>
          <w:rStyle w:val="Short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parents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lease fill in the blanks and check </w:t>
      </w:r>
      <w:r>
        <w:rPr>
          <w:rStyle w:val="Longtext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/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in parentheses (   ) in front of the actual answer.</w:t>
      </w:r>
    </w:p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1. The weight of his father ... ... ... ... ... .... Kg        </w:t>
        <w:tab/>
        <w:t xml:space="preserve">Height ... ...... ... ... ... .. cm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2. The weight of the mother ... ... ... ... ... ...Kg </w:t>
        <w:tab/>
        <w:t xml:space="preserve">Height ... ... ... ... ... ... .. cm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3. The highest education of fathe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 (  ) Less than elementary </w:t>
        <w:tab/>
        <w:tab/>
        <w:tab/>
        <w:t xml:space="preserve">(   ) Vocational  diploma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 (  ) Elementary </w:t>
        <w:tab/>
        <w:tab/>
        <w:tab/>
        <w:tab/>
        <w:t xml:space="preserve">(   )  Bachelor's degree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(  ) High school</w:t>
        <w:tab/>
        <w:t xml:space="preserve"> </w:t>
        <w:tab/>
        <w:tab/>
        <w:tab/>
        <w:t>(   )  Higher  than  bachelor</w:t>
      </w:r>
    </w:p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4. The highest education of the mother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 (  ) Less than elementary </w:t>
        <w:tab/>
        <w:tab/>
        <w:tab/>
        <w:t xml:space="preserve">(   ) Vocational  diploma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 (  ) Elementary </w:t>
        <w:tab/>
        <w:tab/>
        <w:tab/>
        <w:tab/>
        <w:t xml:space="preserve">(   )  Bachelor's degree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(  ) High school</w:t>
        <w:tab/>
        <w:t xml:space="preserve"> </w:t>
        <w:tab/>
        <w:tab/>
        <w:tab/>
        <w:t>(   )  Higher  than  bachelor</w:t>
      </w:r>
    </w:p>
    <w:p>
      <w:pPr>
        <w:pStyle w:val="Normal"/>
        <w:rPr/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5. Father’s occupation</w:t>
      </w:r>
    </w:p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(   ) Not working </w:t>
        <w:tab/>
        <w:tab/>
        <w:tab/>
        <w:tab/>
        <w:t xml:space="preserve">(   ) state employee / private companies / bank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(   ) Employee</w:t>
        <w:tab/>
        <w:tab/>
        <w:tab/>
        <w:t xml:space="preserve"> </w:t>
        <w:tab/>
        <w:t xml:space="preserve">(   ) a private busines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(   ) Government officer</w:t>
        <w:tab/>
        <w:tab/>
        <w:tab/>
        <w:t xml:space="preserve">(   ) Other specify ... ... ... ... ... ... ... ... ..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6. Mother’s occupation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 (   ) Not working </w:t>
        <w:tab/>
        <w:tab/>
        <w:tab/>
        <w:tab/>
        <w:t xml:space="preserve">(   ) state employee / private companies / bank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(   ) Employee</w:t>
        <w:tab/>
        <w:tab/>
        <w:tab/>
        <w:t xml:space="preserve"> </w:t>
        <w:tab/>
        <w:t xml:space="preserve">(   ) a private busines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     (   ) Government officer</w:t>
        <w:tab/>
        <w:tab/>
        <w:tab/>
        <w:t xml:space="preserve">(   ) Other specify ... ... ... ... ... ... ... ... ..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7. The average monthly income of familie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 (   ) </w:t>
        <w:tab/>
        <w:t xml:space="preserve">&lt;5,000 </w:t>
        <w:tab/>
        <w:t>baht</w:t>
        <w:tab/>
        <w:tab/>
        <w:tab/>
        <w:t xml:space="preserve">(   ) </w:t>
        <w:tab/>
        <w:t xml:space="preserve">10,001 to 20,000 Baht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    (   ) </w:t>
        <w:tab/>
        <w:t xml:space="preserve">5001 - 10,000  baht </w:t>
        <w:tab/>
        <w:tab/>
        <w:tab/>
        <w:t>(   )</w:t>
        <w:tab/>
        <w:t>&gt; 20,000 Bah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br/>
      </w:r>
      <w:r>
        <w:br w:type="page"/>
      </w:r>
    </w:p>
    <w:p>
      <w:pPr>
        <w:pStyle w:val="Normal"/>
        <w:rPr>
          <w:rStyle w:val="Longtext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Longtext"/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art 2. How parents upbringing their children for self- discipline. (Your  practicing </w:t>
      </w:r>
      <w:r>
        <w:rPr>
          <w:rStyle w:val="Longtext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during the  last 2 weeks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).</w:t>
      </w:r>
    </w:p>
    <w:p>
      <w:pPr>
        <w:pStyle w:val="Normal"/>
        <w:ind w:left="720" w:hanging="0"/>
        <w:rPr/>
      </w:pP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Please check </w:t>
      </w:r>
      <w:r>
        <w:rPr>
          <w:rStyle w:val="Longtext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/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  <w:shd w:fill="FFFFFF" w:val="clear"/>
        </w:rPr>
        <w:t>in the space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4354"/>
        <w:gridCol w:w="1076"/>
        <w:gridCol w:w="1080"/>
        <w:gridCol w:w="1260"/>
        <w:gridCol w:w="990"/>
      </w:tblGrid>
      <w:tr>
        <w:trPr>
          <w:trHeight w:val="89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60"/>
              <w:ind w:left="-258" w:right="-80" w:hanging="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 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No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List of practici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ways 7d/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ten</w:t>
            </w:r>
          </w:p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6d/ w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times</w:t>
            </w:r>
          </w:p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d/w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/</w:t>
            </w:r>
          </w:p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ely</w:t>
            </w:r>
          </w:p>
        </w:tc>
      </w:tr>
      <w:tr>
        <w:trPr>
          <w:trHeight w:val="75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etary practic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You provide 5 food groups for your children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2.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You and your family have 3 meals a day at usual time together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3.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You recommend your children to eat food  just  proper portion size for them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4.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You encourage your </w:t>
            </w: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children to eat vegetables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5.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You keep fruit in the refrigerator at home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6.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Taking your children to eat out (buffet)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7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Keeping crispy snacks in the home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8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Having soft drinks or carbonated beverage in the refrigerator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9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You take your children to fast food restaurants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0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 xml:space="preserve">Providing fried food for your children.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1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 xml:space="preserve">You provide </w:t>
            </w: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food</w:t>
            </w: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 xml:space="preserve"> </w:t>
            </w: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cooked with coconut milk</w:t>
            </w: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 xml:space="preserve"> to your children</w:t>
            </w:r>
            <w:r>
              <w:rPr>
                <w:rStyle w:val="Short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2</w:t>
            </w:r>
          </w:p>
        </w:tc>
        <w:tc>
          <w:tcPr>
            <w:tcW w:w="4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Cs w:val="22"/>
                <w:shd w:fill="FFFFFF" w:val="clear"/>
              </w:rPr>
              <w:t>You provide soft drinks and snacks to children during television viewing.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</w:tbl>
    <w:p>
      <w:pPr>
        <w:pStyle w:val="Normal"/>
        <w:spacing w:lineRule="auto" w:line="360"/>
        <w:ind w:left="144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  <w:r>
        <w:br w:type="page"/>
      </w:r>
    </w:p>
    <w:p>
      <w:pPr>
        <w:pStyle w:val="Normal"/>
        <w:spacing w:lineRule="auto" w:line="360"/>
        <w:ind w:left="144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4642"/>
        <w:gridCol w:w="968"/>
        <w:gridCol w:w="918"/>
        <w:gridCol w:w="1260"/>
        <w:gridCol w:w="1260"/>
      </w:tblGrid>
      <w:tr>
        <w:trPr>
          <w:trHeight w:val="89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60"/>
              <w:ind w:left="-258" w:right="-80" w:hanging="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 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No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List  of practicin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te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-ti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/</w:t>
            </w:r>
          </w:p>
          <w:p>
            <w:pPr>
              <w:pStyle w:val="Normal"/>
              <w:spacing w:before="0" w:after="200"/>
              <w:ind w:left="-9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ely</w:t>
            </w:r>
          </w:p>
        </w:tc>
      </w:tr>
      <w:tr>
        <w:trPr>
          <w:trHeight w:val="75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Longtext"/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Money managemen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3.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Style w:val="Longtext"/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rain your children in consideration before buying things (is it necessary to buy?)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4.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 xml:space="preserve">Teach </w:t>
            </w: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your children how </w:t>
            </w: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 xml:space="preserve">to buy nutritious food.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5.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Style w:val="Longtext"/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 xml:space="preserve">Teach </w:t>
            </w: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your children in money-saving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6.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Style w:val="Longtext"/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 xml:space="preserve">Teach </w:t>
            </w: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your children to c</w:t>
            </w: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ompare prices and quality before buying things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7.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Style w:val="Longtext"/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Allow your</w:t>
            </w: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children b</w:t>
            </w:r>
            <w:r>
              <w:rPr>
                <w:rStyle w:val="Shorttext"/>
                <w:rFonts w:cs="Times New Roman" w:ascii="Times New Roman" w:hAnsi="Times New Roman"/>
                <w:color w:val="000000"/>
                <w:shd w:fill="FFFFFF" w:val="clear"/>
              </w:rPr>
              <w:t>uying all kinds of food or snack they like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 xml:space="preserve">Bring  </w:t>
            </w:r>
            <w:r>
              <w:rPr>
                <w:rStyle w:val="Longtext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your children to the </w:t>
            </w: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shopping mall only if necessary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spacing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Longtext"/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Time managemen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1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You train your  children in having bowel habit in the morning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2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You tell your  children to go to bed at usual time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2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horttext"/>
                <w:rFonts w:cs="Times New Roman" w:ascii="Times New Roman" w:hAnsi="Times New Roman"/>
                <w:color w:val="000000"/>
                <w:shd w:fill="FFFFFF" w:val="clear"/>
              </w:rPr>
              <w:t xml:space="preserve">Exercise together with your children.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2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Set the rule for your children to finish homework before watching TV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2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Tell your children to finish homework before playing games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60"/>
              <w:jc w:val="center"/>
              <w:rPr>
                <w:rFonts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  <w:t>2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Style w:val="Longtext"/>
                <w:rFonts w:cs="Times New Roman" w:ascii="Times New Roman" w:hAnsi="Times New Roman"/>
                <w:color w:val="000000"/>
                <w:shd w:fill="FFFFFF" w:val="clear"/>
              </w:rPr>
              <w:t>Let your children do some housework.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Longtext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9"/>
                <w:szCs w:val="29"/>
              </w:rPr>
            </w:pPr>
            <w:r>
              <w:rPr>
                <w:rFonts w:cs="Times New Roman" w:ascii="Times New Roman" w:hAnsi="Times New Roman"/>
                <w:sz w:val="29"/>
                <w:szCs w:val="29"/>
              </w:rPr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55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Angsana New"/>
      <w:b/>
      <w:bCs/>
      <w:sz w:val="28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Cordia New" w:cs="Angsana New"/>
      <w:b/>
      <w:bCs/>
      <w:szCs w:val="25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Angsana New"/>
      <w:b/>
      <w:bCs/>
      <w:sz w:val="28"/>
      <w:szCs w:val="32"/>
    </w:rPr>
  </w:style>
  <w:style w:type="character" w:styleId="Heading6Char">
    <w:name w:val="Heading 6 Char"/>
    <w:basedOn w:val="DefaultParagraphFont"/>
    <w:qFormat/>
    <w:rPr>
      <w:rFonts w:ascii="Times New Roman" w:hAnsi="Times New Roman" w:eastAsia="Cordia New" w:cs="Angsana New"/>
      <w:b/>
      <w:bCs/>
      <w:sz w:val="22"/>
      <w:szCs w:val="2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1:17:00Z</dcterms:created>
  <dc:creator>USER</dc:creator>
  <dc:description/>
  <cp:keywords/>
  <dc:language>en-US</dc:language>
  <cp:lastModifiedBy>USER</cp:lastModifiedBy>
  <dcterms:modified xsi:type="dcterms:W3CDTF">2011-02-28T11:17:00Z</dcterms:modified>
  <cp:revision>3</cp:revision>
  <dc:subject/>
  <dc:title/>
</cp:coreProperties>
</file>